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190C9" w14:textId="77777777" w:rsidR="007965C6" w:rsidRDefault="007965C6" w:rsidP="007965C6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0" w:name="_Hlk92361490"/>
      <w:r w:rsidRPr="00BD1ED3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Hyperbaric oxygen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improves</w:t>
      </w:r>
      <w:r w:rsidRPr="00BD1ED3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depression-like behaviors 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in </w:t>
      </w:r>
      <w:r w:rsidRPr="00BD1ED3">
        <w:rPr>
          <w:rFonts w:ascii="Times New Roman" w:eastAsia="等线" w:hAnsi="Times New Roman" w:cs="Times New Roman"/>
          <w:b/>
          <w:bCs/>
          <w:sz w:val="24"/>
          <w:szCs w:val="24"/>
        </w:rPr>
        <w:t>chronic stress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model mice</w:t>
      </w:r>
      <w:r w:rsidRPr="00BD1ED3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by </w:t>
      </w:r>
      <w:r w:rsidRPr="004F5C60">
        <w:rPr>
          <w:rFonts w:ascii="Times New Roman" w:eastAsia="等线" w:hAnsi="Times New Roman" w:cs="Times New Roman"/>
          <w:b/>
          <w:bCs/>
          <w:sz w:val="24"/>
          <w:szCs w:val="24"/>
        </w:rPr>
        <w:t>remodel</w:t>
      </w:r>
      <w:r>
        <w:rPr>
          <w:rFonts w:ascii="Times New Roman" w:eastAsia="等线" w:hAnsi="Times New Roman" w:cs="Times New Roman"/>
          <w:b/>
          <w:bCs/>
          <w:sz w:val="24"/>
          <w:szCs w:val="24"/>
        </w:rPr>
        <w:t>ing</w:t>
      </w:r>
      <w:r w:rsidRPr="00BD1ED3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gut microbiota and regulating host metabolism</w:t>
      </w:r>
    </w:p>
    <w:p w14:paraId="68CF5B57" w14:textId="10D0EF4C" w:rsidR="00C44F01" w:rsidRDefault="00C44F01" w:rsidP="00C44F01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</w:p>
    <w:p w14:paraId="3A78E2E5" w14:textId="77777777" w:rsidR="000E3B71" w:rsidRPr="007965C6" w:rsidRDefault="000E3B71" w:rsidP="00C44F01">
      <w:pPr>
        <w:widowControl/>
        <w:spacing w:line="480" w:lineRule="auto"/>
        <w:jc w:val="left"/>
        <w:rPr>
          <w:rFonts w:ascii="Times New Roman" w:eastAsia="等线" w:hAnsi="Times New Roman" w:cs="Times New Roman" w:hint="eastAsia"/>
          <w:b/>
          <w:bCs/>
          <w:sz w:val="24"/>
          <w:szCs w:val="24"/>
        </w:rPr>
      </w:pPr>
    </w:p>
    <w:p w14:paraId="75EFF48A" w14:textId="77777777" w:rsidR="00C44F01" w:rsidRPr="00DF51F2" w:rsidRDefault="00C44F01" w:rsidP="00C44F01">
      <w:pPr>
        <w:widowControl/>
        <w:autoSpaceDE w:val="0"/>
        <w:autoSpaceDN w:val="0"/>
        <w:spacing w:after="180" w:line="48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ohan Zhang</w:t>
      </w:r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＃</w:t>
      </w:r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huxian</w:t>
      </w:r>
      <w:proofErr w:type="spellEnd"/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Duan</w:t>
      </w:r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＃</w:t>
      </w:r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Zhixin</w:t>
      </w:r>
      <w:proofErr w:type="spellEnd"/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Ma</w:t>
      </w:r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2</w:t>
      </w:r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Zhou Lv</w:t>
      </w:r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1</w:t>
      </w:r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proofErr w:type="spellStart"/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Xinru</w:t>
      </w:r>
      <w:proofErr w:type="spellEnd"/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Liu</w:t>
      </w:r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2*</w:t>
      </w:r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，</w:t>
      </w:r>
      <w:proofErr w:type="spellStart"/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anfei</w:t>
      </w:r>
      <w:proofErr w:type="spellEnd"/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Mao</w:t>
      </w:r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  <w:vertAlign w:val="superscript"/>
        </w:rPr>
        <w:t>1*</w:t>
      </w:r>
    </w:p>
    <w:p w14:paraId="11854D78" w14:textId="77777777" w:rsidR="00C44F01" w:rsidRPr="00DF51F2" w:rsidRDefault="00C44F01" w:rsidP="00C44F01">
      <w:pPr>
        <w:widowControl/>
        <w:autoSpaceDE w:val="0"/>
        <w:autoSpaceDN w:val="0"/>
        <w:spacing w:after="180"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1 Department of Anesthesiology and Surgical Intensive Care Unit, Xinhua Hospital, Shanghai </w:t>
      </w:r>
      <w:proofErr w:type="spellStart"/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Jiaotong</w:t>
      </w:r>
      <w:proofErr w:type="spellEnd"/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University School of Medicine, Shanghai 200092, PR China </w:t>
      </w:r>
    </w:p>
    <w:p w14:paraId="41F9A778" w14:textId="77777777" w:rsidR="00C44F01" w:rsidRPr="00DF51F2" w:rsidRDefault="00C44F01" w:rsidP="00C44F01">
      <w:pPr>
        <w:widowControl/>
        <w:autoSpaceDE w:val="0"/>
        <w:autoSpaceDN w:val="0"/>
        <w:spacing w:after="180"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2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ranslational Medical Institute, Shanghai University,</w:t>
      </w:r>
      <w:r w:rsidRPr="002162A3">
        <w:t xml:space="preserve"> </w:t>
      </w:r>
      <w:r w:rsidRPr="002162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hanghai 200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444</w:t>
      </w:r>
      <w:r w:rsidRPr="002162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PR China</w:t>
      </w:r>
    </w:p>
    <w:p w14:paraId="219A8D3F" w14:textId="77777777" w:rsidR="00C44F01" w:rsidRPr="00DF51F2" w:rsidRDefault="00C44F01" w:rsidP="00C44F01">
      <w:pPr>
        <w:widowControl/>
        <w:autoSpaceDE w:val="0"/>
        <w:autoSpaceDN w:val="0"/>
        <w:spacing w:after="180"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*Correspondence to: </w:t>
      </w:r>
      <w:proofErr w:type="spellStart"/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Yanfei</w:t>
      </w:r>
      <w:proofErr w:type="spellEnd"/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Mao, Department of Anesthesiology and Surgical Intensive Care Unit, Xinhua Hospital, Shanghai </w:t>
      </w:r>
      <w:proofErr w:type="spellStart"/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Jiaotong</w:t>
      </w:r>
      <w:proofErr w:type="spellEnd"/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University School of Medicine, </w:t>
      </w:r>
      <w:bookmarkStart w:id="1" w:name="_Hlk89943985"/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hanghai 200092, PR China</w:t>
      </w:r>
      <w:bookmarkEnd w:id="1"/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，</w:t>
      </w:r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E-mail: maoyanfei@xinhuamed.com.cn or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X</w:t>
      </w:r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inru</w:t>
      </w:r>
      <w:proofErr w:type="spellEnd"/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Liu,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ranslational Medical Institute, Shanghai University,</w:t>
      </w:r>
      <w:r w:rsidRPr="002162A3">
        <w:t xml:space="preserve"> </w:t>
      </w:r>
      <w:r w:rsidRPr="002162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hanghai 200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444</w:t>
      </w:r>
      <w:r w:rsidRPr="002162A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, PR China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E-mail: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liuxinru</w:t>
      </w:r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@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otmail</w:t>
      </w:r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co.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uk</w:t>
      </w:r>
    </w:p>
    <w:p w14:paraId="41297DE2" w14:textId="77777777" w:rsidR="00C44F01" w:rsidRPr="00DF51F2" w:rsidRDefault="00C44F01" w:rsidP="00C44F01">
      <w:pPr>
        <w:widowControl/>
        <w:autoSpaceDE w:val="0"/>
        <w:autoSpaceDN w:val="0"/>
        <w:spacing w:after="180"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#Bohan Zhang and </w:t>
      </w:r>
      <w:proofErr w:type="spellStart"/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huxian</w:t>
      </w:r>
      <w:proofErr w:type="spellEnd"/>
      <w:r w:rsidRPr="00DF51F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Duan contributed equally to this study.</w:t>
      </w:r>
      <w:bookmarkEnd w:id="0"/>
    </w:p>
    <w:p w14:paraId="0EA1945C" w14:textId="4AA52C14" w:rsidR="00C44F01" w:rsidRDefault="00C44F01">
      <w:pPr>
        <w:rPr>
          <w:rFonts w:ascii="Times New Roman" w:hAnsi="Times New Roman" w:cs="Times New Roman"/>
          <w:b/>
          <w:bCs/>
        </w:rPr>
      </w:pPr>
    </w:p>
    <w:p w14:paraId="3D98E0A5" w14:textId="2CEEEA91" w:rsidR="000E3B71" w:rsidRDefault="000E3B71">
      <w:pPr>
        <w:rPr>
          <w:rFonts w:ascii="Times New Roman" w:hAnsi="Times New Roman" w:cs="Times New Roman"/>
          <w:b/>
          <w:bCs/>
        </w:rPr>
      </w:pPr>
    </w:p>
    <w:p w14:paraId="64A9813C" w14:textId="77777777" w:rsidR="000E3B71" w:rsidRDefault="000E3B71">
      <w:pPr>
        <w:rPr>
          <w:rFonts w:ascii="Times New Roman" w:hAnsi="Times New Roman" w:cs="Times New Roman" w:hint="eastAsia"/>
          <w:b/>
          <w:bCs/>
        </w:rPr>
      </w:pPr>
    </w:p>
    <w:p w14:paraId="3F73D1A1" w14:textId="77777777" w:rsidR="000E3B71" w:rsidRDefault="000E3B71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35F49DCB" w14:textId="77777777" w:rsidR="000E3B71" w:rsidRDefault="000E3B71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7CE6AF9C" w14:textId="77777777" w:rsidR="000E3B71" w:rsidRDefault="000E3B71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4FE35F84" w14:textId="77777777" w:rsidR="000E3B71" w:rsidRDefault="000E3B71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47A8197E" w14:textId="77777777" w:rsidR="000E3B71" w:rsidRDefault="000E3B71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30878114" w14:textId="77777777" w:rsidR="000E3B71" w:rsidRDefault="000E3B71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2BA772A2" w14:textId="77777777" w:rsidR="000E3B71" w:rsidRDefault="000E3B71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6985CDD5" w14:textId="77777777" w:rsidR="000E3B71" w:rsidRDefault="000E3B71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355C97C0" w14:textId="77777777" w:rsidR="000E3B71" w:rsidRDefault="000E3B71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0DD68963" w14:textId="77777777" w:rsidR="000E3B71" w:rsidRDefault="000E3B71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</w:p>
    <w:p w14:paraId="24AEA273" w14:textId="3C36653C" w:rsidR="00C44F01" w:rsidRPr="00C44F01" w:rsidRDefault="00C44F01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C44F01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lastRenderedPageBreak/>
        <w:t>T</w:t>
      </w:r>
      <w:r w:rsidRPr="00C44F0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 Supplementary material contains 1 figure</w:t>
      </w:r>
    </w:p>
    <w:p w14:paraId="1D79B592" w14:textId="77777777" w:rsidR="000E3B71" w:rsidRDefault="000E3B71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2685FAC" w14:textId="77777777" w:rsidR="000E3B71" w:rsidRDefault="000E3B71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17BA371" w14:textId="18C41D5A" w:rsidR="0008768B" w:rsidRPr="001A708E" w:rsidRDefault="0008768B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1A708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Figure </w:t>
      </w:r>
      <w:r w:rsidR="00BD208E" w:rsidRPr="001A708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1</w:t>
      </w:r>
    </w:p>
    <w:p w14:paraId="2C464017" w14:textId="39688D2E" w:rsidR="0008768B" w:rsidRPr="0008768B" w:rsidRDefault="0008768B" w:rsidP="0008768B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08768B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3C0667F5" wp14:editId="0A48EA59">
            <wp:extent cx="2617200" cy="22896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7200" cy="2289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08768B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33CE8B85" wp14:editId="2A52FD80">
            <wp:extent cx="2613600" cy="22896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600" cy="228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C8BCBC" w14:textId="3580589B" w:rsidR="0008768B" w:rsidRDefault="0008768B" w:rsidP="00CA1B2C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08768B">
        <w:rPr>
          <w:rFonts w:ascii="Times New Roman" w:hAnsi="Times New Roman" w:cs="Times New Roman"/>
          <w:b/>
          <w:bCs/>
          <w:szCs w:val="21"/>
        </w:rPr>
        <w:t xml:space="preserve">A </w:t>
      </w:r>
      <w:r>
        <w:rPr>
          <w:rFonts w:ascii="Times New Roman" w:hAnsi="Times New Roman" w:cs="Times New Roman"/>
          <w:b/>
          <w:bCs/>
          <w:szCs w:val="21"/>
        </w:rPr>
        <w:t xml:space="preserve">                                     </w:t>
      </w:r>
      <w:r w:rsidRPr="0008768B">
        <w:rPr>
          <w:rFonts w:ascii="Times New Roman" w:hAnsi="Times New Roman" w:cs="Times New Roman"/>
          <w:b/>
          <w:bCs/>
          <w:szCs w:val="21"/>
        </w:rPr>
        <w:t>B</w:t>
      </w:r>
    </w:p>
    <w:p w14:paraId="17D408DB" w14:textId="75919902" w:rsidR="00BD208E" w:rsidRPr="0008768B" w:rsidRDefault="00BD208E" w:rsidP="00CA1B2C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0E3B71"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</w:rPr>
        <w:t>The species accumulation curve (A) and the rarefaction curve (B) of all samples.</w:t>
      </w:r>
    </w:p>
    <w:sectPr w:rsidR="00BD208E" w:rsidRPr="000876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10EE2" w14:textId="77777777" w:rsidR="005E0795" w:rsidRDefault="005E0795" w:rsidP="0008768B">
      <w:r>
        <w:separator/>
      </w:r>
    </w:p>
  </w:endnote>
  <w:endnote w:type="continuationSeparator" w:id="0">
    <w:p w14:paraId="0EF83B91" w14:textId="77777777" w:rsidR="005E0795" w:rsidRDefault="005E0795" w:rsidP="000876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14861" w14:textId="77777777" w:rsidR="005E0795" w:rsidRDefault="005E0795" w:rsidP="0008768B">
      <w:r>
        <w:separator/>
      </w:r>
    </w:p>
  </w:footnote>
  <w:footnote w:type="continuationSeparator" w:id="0">
    <w:p w14:paraId="56EB912C" w14:textId="77777777" w:rsidR="005E0795" w:rsidRDefault="005E0795" w:rsidP="000876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483"/>
    <w:rsid w:val="0008768B"/>
    <w:rsid w:val="000E3B71"/>
    <w:rsid w:val="001A708E"/>
    <w:rsid w:val="005E0795"/>
    <w:rsid w:val="007965C6"/>
    <w:rsid w:val="007C6A33"/>
    <w:rsid w:val="00923A49"/>
    <w:rsid w:val="00B479E4"/>
    <w:rsid w:val="00B619DD"/>
    <w:rsid w:val="00BB4483"/>
    <w:rsid w:val="00BD208E"/>
    <w:rsid w:val="00C44F01"/>
    <w:rsid w:val="00C86B71"/>
    <w:rsid w:val="00C93DC4"/>
    <w:rsid w:val="00CA1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EF673E"/>
  <w15:chartTrackingRefBased/>
  <w15:docId w15:val="{97CD14B9-F43B-48F9-BCAC-9AF742520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76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768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76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76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房 军伟</dc:creator>
  <cp:keywords/>
  <dc:description/>
  <cp:lastModifiedBy>bohan</cp:lastModifiedBy>
  <cp:revision>7</cp:revision>
  <dcterms:created xsi:type="dcterms:W3CDTF">2021-10-21T07:50:00Z</dcterms:created>
  <dcterms:modified xsi:type="dcterms:W3CDTF">2022-02-16T11:59:00Z</dcterms:modified>
</cp:coreProperties>
</file>